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653"/>
        <w:gridCol w:w="4747"/>
        <w:gridCol w:w="1807"/>
        <w:gridCol w:w="2"/>
      </w:tblGrid>
      <w:tr w14:paraId="3CEC1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tcBorders>
              <w:tl2br w:val="nil"/>
            </w:tcBorders>
            <w:shd w:val="clear" w:color="auto" w:fill="FFFFFF"/>
            <w:noWrap w:val="0"/>
            <w:vAlign w:val="center"/>
          </w:tcPr>
          <w:p w14:paraId="501AAC21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sz w:val="20"/>
                <w:szCs w:val="20"/>
                <w:highlight w:val="none"/>
                <w:lang w:val="en-US" w:eastAsia="zh-CN"/>
              </w:rPr>
              <w:t>Construct</w:t>
            </w:r>
          </w:p>
        </w:tc>
        <w:tc>
          <w:tcPr>
            <w:tcW w:w="3169" w:type="pct"/>
            <w:gridSpan w:val="2"/>
            <w:shd w:val="clear" w:color="auto" w:fill="FFFFFF"/>
            <w:noWrap w:val="0"/>
            <w:vAlign w:val="center"/>
          </w:tcPr>
          <w:p w14:paraId="25CCE42A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Items</w:t>
            </w:r>
          </w:p>
        </w:tc>
        <w:tc>
          <w:tcPr>
            <w:tcW w:w="1061" w:type="pct"/>
            <w:gridSpan w:val="2"/>
            <w:shd w:val="clear" w:color="auto" w:fill="FFFFFF"/>
            <w:noWrap w:val="0"/>
            <w:vAlign w:val="center"/>
          </w:tcPr>
          <w:p w14:paraId="032E4FEE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Reference</w:t>
            </w:r>
          </w:p>
        </w:tc>
      </w:tr>
      <w:tr w14:paraId="1D922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restart"/>
            <w:shd w:val="clear" w:color="auto" w:fill="FFFFFF"/>
            <w:noWrap w:val="0"/>
            <w:vAlign w:val="center"/>
          </w:tcPr>
          <w:p w14:paraId="6AF394BA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bookmarkStart w:id="0" w:name="OLE_LINK1" w:colFirst="1" w:colLast="1"/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Relationship Strength</w:t>
            </w: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724F6A08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RS1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739F89D7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 xml:space="preserve">Our company frequently communicates with other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organizations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within the grou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</w:p>
        </w:tc>
        <w:tc>
          <w:tcPr>
            <w:tcW w:w="1061" w:type="pct"/>
            <w:gridSpan w:val="2"/>
            <w:vMerge w:val="restart"/>
            <w:shd w:val="clear" w:color="auto" w:fill="FFFFFF"/>
            <w:noWrap w:val="0"/>
            <w:vAlign w:val="center"/>
          </w:tcPr>
          <w:p w14:paraId="0B9F29D3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Granovette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, 1973)</w:t>
            </w:r>
          </w:p>
          <w:p w14:paraId="219BE3E6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hi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, 2009)</w:t>
            </w:r>
          </w:p>
          <w:p w14:paraId="1426F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0122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746D2B0D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786AE453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RS2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25B78F6D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 xml:space="preserve">Our company and other group-internal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organization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 xml:space="preserve"> have a consistent understanding and recognition of data sharing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28DCC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6BA0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0E53F657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0E7AA3C2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RS3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7FC6239B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ur company receives equal returns from multiple instances of data sharing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473FFF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518AE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7F671DF7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76D2932C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RS4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1E560C41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We trust that our counterparts will honor commitments and protect mutual interests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7962B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D9F1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restart"/>
            <w:shd w:val="clear" w:color="auto" w:fill="FFFFFF"/>
            <w:noWrap w:val="0"/>
            <w:vAlign w:val="center"/>
          </w:tcPr>
          <w:p w14:paraId="538BD93D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Employee Data Literacy</w:t>
            </w: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16971B65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DL1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0D796E37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I understand the importance of data in empowering business operations</w:t>
            </w:r>
          </w:p>
        </w:tc>
        <w:tc>
          <w:tcPr>
            <w:tcW w:w="1061" w:type="pct"/>
            <w:gridSpan w:val="2"/>
            <w:vMerge w:val="restart"/>
            <w:shd w:val="clear" w:color="auto" w:fill="FFFFFF"/>
            <w:noWrap w:val="0"/>
            <w:vAlign w:val="center"/>
          </w:tcPr>
          <w:p w14:paraId="073919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erap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, 2022)</w:t>
            </w:r>
          </w:p>
        </w:tc>
      </w:tr>
      <w:tr w14:paraId="5E105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5EB5098C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75A2BF95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DL2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449726B7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I can clearly articulate my data requirements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464210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F65E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25F5711D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6B25CC94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DL3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406F318E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I can use data analysis to support my work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1A5C5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30D0D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2BD9695F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02ABE3C2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DL4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2E92342B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I am aware of the ethical standards and legal requirements for data collection, use, and sharing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1FCF93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C195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restart"/>
            <w:shd w:val="clear" w:color="auto" w:fill="FFFFFF"/>
            <w:noWrap w:val="0"/>
            <w:vAlign w:val="center"/>
          </w:tcPr>
          <w:p w14:paraId="51DDF813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Data Quality</w:t>
            </w: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58E9B4CA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DQ1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19B8099B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The data we share accurately describes actual business operations</w:t>
            </w:r>
          </w:p>
        </w:tc>
        <w:tc>
          <w:tcPr>
            <w:tcW w:w="1061" w:type="pct"/>
            <w:gridSpan w:val="2"/>
            <w:vMerge w:val="restart"/>
            <w:shd w:val="clear" w:color="auto" w:fill="FFFFFF"/>
            <w:noWrap w:val="0"/>
            <w:vAlign w:val="center"/>
          </w:tcPr>
          <w:p w14:paraId="2D35487A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Wang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, 1996)</w:t>
            </w:r>
          </w:p>
        </w:tc>
      </w:tr>
      <w:tr w14:paraId="24787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617A7697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530318E8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DQ2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0BF42A71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The data we share is complete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395BA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5E6FF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64A8DE9D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56D130A7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DQ3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3218DC66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The data we share is valid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353AA6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4787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restart"/>
            <w:shd w:val="clear" w:color="auto" w:fill="FFFFFF"/>
            <w:noWrap w:val="0"/>
            <w:vAlign w:val="center"/>
          </w:tcPr>
          <w:p w14:paraId="7B0CE6CF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Data Culture</w:t>
            </w: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457966F6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DC1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1462B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ur company has a clear data strategy</w:t>
            </w:r>
          </w:p>
        </w:tc>
        <w:tc>
          <w:tcPr>
            <w:tcW w:w="1061" w:type="pct"/>
            <w:gridSpan w:val="2"/>
            <w:vMerge w:val="restart"/>
            <w:shd w:val="clear" w:color="auto" w:fill="FFFFFF"/>
            <w:noWrap w:val="0"/>
            <w:vAlign w:val="center"/>
          </w:tcPr>
          <w:p w14:paraId="153FE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Azeem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, 2021)</w:t>
            </w:r>
          </w:p>
        </w:tc>
      </w:tr>
      <w:tr w14:paraId="32557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664DA52D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6C783102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DC2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3C4FEA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ur company actively promotes data-driven decision-making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5610B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FDDB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7D756284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08E504CA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DC3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482402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ur company regularly conducts training on data application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0844B9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113B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restart"/>
            <w:shd w:val="clear" w:color="auto" w:fill="FFFFFF"/>
            <w:noWrap w:val="0"/>
            <w:vAlign w:val="center"/>
          </w:tcPr>
          <w:p w14:paraId="09A78DA4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Institutional Norms</w:t>
            </w: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53C82EB9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IN1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65FCA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ur company has clear data sharing policies to guide data sharing activities</w:t>
            </w:r>
          </w:p>
        </w:tc>
        <w:tc>
          <w:tcPr>
            <w:tcW w:w="1061" w:type="pct"/>
            <w:gridSpan w:val="2"/>
            <w:vMerge w:val="restart"/>
            <w:shd w:val="clear" w:color="auto" w:fill="FFFFFF"/>
            <w:noWrap w:val="0"/>
            <w:vAlign w:val="center"/>
          </w:tcPr>
          <w:p w14:paraId="38290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Wang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, 2014)</w:t>
            </w:r>
          </w:p>
        </w:tc>
      </w:tr>
      <w:tr w14:paraId="5C63A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01B168C1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211409FE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IN2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6BE02E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ur company has established standardized data sharing processes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0D118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9E60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15446A07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6C086016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IN3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3EAAD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ur company has comprehensive data sharing security and privacy protection mechanisms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33087B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39ADC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restart"/>
            <w:shd w:val="clear" w:color="auto" w:fill="FFFFFF"/>
            <w:noWrap w:val="0"/>
            <w:vAlign w:val="center"/>
          </w:tcPr>
          <w:p w14:paraId="3DAB8A80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 xml:space="preserve">latform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ntegration</w:t>
            </w: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10CCF13B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PI1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7BB213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The data platform has the ability to access data from relevant enterprise information systems within the group</w:t>
            </w:r>
          </w:p>
        </w:tc>
        <w:tc>
          <w:tcPr>
            <w:tcW w:w="1061" w:type="pct"/>
            <w:gridSpan w:val="2"/>
            <w:vMerge w:val="restart"/>
            <w:shd w:val="clear" w:color="auto" w:fill="FFFFFF"/>
            <w:noWrap w:val="0"/>
            <w:vAlign w:val="center"/>
          </w:tcPr>
          <w:p w14:paraId="6C46DDDA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Cenam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, 2019)</w:t>
            </w:r>
          </w:p>
        </w:tc>
      </w:tr>
      <w:tr w14:paraId="74D13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3E8BA90F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681DAC4E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PI2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524D8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The data platform has the ability to provide real-time data exchange between enterprises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39607F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55CC0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5CEAEE80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259810E0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PI3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20946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The data platform has the ability to extract data directly from databases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6F17A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1CFA6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restart"/>
            <w:shd w:val="clear" w:color="auto" w:fill="FFFFFF"/>
            <w:noWrap w:val="0"/>
            <w:vAlign w:val="center"/>
          </w:tcPr>
          <w:p w14:paraId="07DA172B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 xml:space="preserve">latform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 xml:space="preserve">ecurity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 xml:space="preserve">ssurance </w:t>
            </w: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0D2FB87F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PS1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28BCB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The data platform has the ability to ensure data security</w:t>
            </w:r>
          </w:p>
        </w:tc>
        <w:tc>
          <w:tcPr>
            <w:tcW w:w="1060" w:type="pct"/>
            <w:shd w:val="clear" w:color="auto" w:fill="FFFFFF"/>
            <w:noWrap w:val="0"/>
            <w:vAlign w:val="center"/>
          </w:tcPr>
          <w:p w14:paraId="06ACCDA4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Jiang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, 2020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1A68E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17829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46B52D1B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16E8E1D2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PS2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7B89B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The data platform has the privacy protection capabilities required by regulations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48EB3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34CD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7D0A685C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0535257C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PS3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4B6ABC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The data platform can be used with confidence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3F2CA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541C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restart"/>
            <w:shd w:val="clear" w:color="auto" w:fill="FFFFFF"/>
            <w:noWrap w:val="0"/>
            <w:vAlign w:val="center"/>
          </w:tcPr>
          <w:p w14:paraId="42E695A7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 xml:space="preserve">Attitude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 xml:space="preserve">toward 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Data Sharing</w:t>
            </w: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7E587B40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A1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2CCA06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Data sharing is valuable for a company's innovation and development</w:t>
            </w:r>
          </w:p>
        </w:tc>
        <w:tc>
          <w:tcPr>
            <w:tcW w:w="1061" w:type="pct"/>
            <w:gridSpan w:val="2"/>
            <w:vMerge w:val="restart"/>
            <w:shd w:val="clear" w:color="auto" w:fill="FFFFFF"/>
            <w:noWrap w:val="0"/>
            <w:vAlign w:val="center"/>
          </w:tcPr>
          <w:p w14:paraId="72DA478C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Ki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, 2018)</w:t>
            </w:r>
          </w:p>
        </w:tc>
      </w:tr>
      <w:tr w14:paraId="7D475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7A3CB732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51A8BB56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A2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6780FC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Data sharing is meaningful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40CD2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524B0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654B7E41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11B9672B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A3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0D530D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Data sharing is worth promoting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1D2E4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8C27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restart"/>
            <w:shd w:val="clear" w:color="auto" w:fill="FFFFFF"/>
            <w:noWrap w:val="0"/>
            <w:vAlign w:val="center"/>
          </w:tcPr>
          <w:p w14:paraId="76DC5493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Data Sharing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Intention</w:t>
            </w: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4BC51D69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W1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7FDB8C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f necessary, I am likely to share data</w:t>
            </w:r>
          </w:p>
        </w:tc>
        <w:tc>
          <w:tcPr>
            <w:tcW w:w="1061" w:type="pct"/>
            <w:gridSpan w:val="2"/>
            <w:vMerge w:val="restart"/>
            <w:shd w:val="clear" w:color="auto" w:fill="FFFFFF"/>
            <w:noWrap w:val="0"/>
            <w:vAlign w:val="center"/>
          </w:tcPr>
          <w:p w14:paraId="7B5C117D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Ki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, 2018)</w:t>
            </w:r>
          </w:p>
        </w:tc>
      </w:tr>
      <w:tr w14:paraId="659D8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793C6203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24481C89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W2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43F84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f necessary, I intend to share data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79684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5C4C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26C52CAC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7B93A01E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W3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59712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f necessary, I will do my best to share data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692F5E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3D43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restart"/>
            <w:shd w:val="clear" w:color="auto" w:fill="FFFFFF"/>
            <w:noWrap w:val="0"/>
            <w:vAlign w:val="center"/>
          </w:tcPr>
          <w:p w14:paraId="2EAC7A66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Data Sharing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color="auto" w:fill="FFFFFF"/>
              </w:rPr>
              <w:t>Behavior</w:t>
            </w: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735DA2FD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B1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5BC22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 approve of data sharing</w:t>
            </w:r>
          </w:p>
        </w:tc>
        <w:tc>
          <w:tcPr>
            <w:tcW w:w="1060" w:type="pct"/>
            <w:vMerge w:val="restart"/>
            <w:shd w:val="clear" w:color="auto" w:fill="FFFFFF"/>
            <w:noWrap w:val="0"/>
            <w:vAlign w:val="center"/>
          </w:tcPr>
          <w:p w14:paraId="13A3073C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Ki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, 2018)</w:t>
            </w:r>
          </w:p>
        </w:tc>
        <w:tc>
          <w:tcPr>
            <w:tcW w:w="0" w:type="auto"/>
            <w:shd w:val="clear" w:color="auto" w:fill="FFFFFF"/>
            <w:noWrap w:val="0"/>
            <w:vAlign w:val="center"/>
          </w:tcPr>
          <w:p w14:paraId="06D0A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61C7C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3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10DD413C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420990F1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B2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72E5E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 have actively responded to data sharing initiatives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3F36A3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6979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768" w:type="pct"/>
            <w:vMerge w:val="continue"/>
            <w:shd w:val="clear" w:color="auto" w:fill="FFFFFF"/>
            <w:noWrap w:val="0"/>
            <w:vAlign w:val="center"/>
          </w:tcPr>
          <w:p w14:paraId="7BDE0020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83" w:type="pct"/>
            <w:shd w:val="clear" w:color="auto" w:fill="FFFFFF"/>
            <w:noWrap w:val="0"/>
            <w:vAlign w:val="center"/>
          </w:tcPr>
          <w:p w14:paraId="61AD53DF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SB3</w:t>
            </w:r>
          </w:p>
        </w:tc>
        <w:tc>
          <w:tcPr>
            <w:tcW w:w="2786" w:type="pct"/>
            <w:shd w:val="clear" w:color="auto" w:fill="FFFFFF"/>
            <w:noWrap w:val="0"/>
            <w:vAlign w:val="center"/>
          </w:tcPr>
          <w:p w14:paraId="3CCC70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lef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 will continue to actively respond to data sharing initiatives in the future</w:t>
            </w:r>
          </w:p>
        </w:tc>
        <w:tc>
          <w:tcPr>
            <w:tcW w:w="1061" w:type="pct"/>
            <w:gridSpan w:val="2"/>
            <w:vMerge w:val="continue"/>
            <w:shd w:val="clear" w:color="auto" w:fill="FFFFFF"/>
            <w:noWrap w:val="0"/>
            <w:vAlign w:val="center"/>
          </w:tcPr>
          <w:p w14:paraId="1CD26B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Autospacing="0" w:line="240" w:lineRule="auto"/>
              <w:ind w:left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bookmarkEnd w:id="0"/>
    </w:tbl>
    <w:p w14:paraId="08A5833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E1740E"/>
    <w:rsid w:val="05544226"/>
    <w:rsid w:val="09B27E57"/>
    <w:rsid w:val="0A650C83"/>
    <w:rsid w:val="0B49247E"/>
    <w:rsid w:val="0BE1740E"/>
    <w:rsid w:val="152139CC"/>
    <w:rsid w:val="17891AB9"/>
    <w:rsid w:val="186500A0"/>
    <w:rsid w:val="19940C3D"/>
    <w:rsid w:val="19B7773E"/>
    <w:rsid w:val="1F1D3483"/>
    <w:rsid w:val="27404A6D"/>
    <w:rsid w:val="2A3B02E5"/>
    <w:rsid w:val="2FC00586"/>
    <w:rsid w:val="3AD6762E"/>
    <w:rsid w:val="3FCB2D5B"/>
    <w:rsid w:val="461A0599"/>
    <w:rsid w:val="50120697"/>
    <w:rsid w:val="514018F6"/>
    <w:rsid w:val="54CC782F"/>
    <w:rsid w:val="5AB407A4"/>
    <w:rsid w:val="6BA41DB4"/>
    <w:rsid w:val="6F5E60BD"/>
    <w:rsid w:val="723235CF"/>
    <w:rsid w:val="7BF6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8"/>
    <w:qFormat/>
    <w:uiPriority w:val="0"/>
    <w:pPr>
      <w:shd w:val="clear" w:color="auto" w:fill="FFFFFF"/>
      <w:spacing w:before="0" w:beforeAutospacing="0" w:after="137" w:afterAutospacing="0" w:line="286" w:lineRule="atLeast"/>
      <w:outlineLvl w:val="0"/>
    </w:pPr>
    <w:rPr>
      <w:rFonts w:ascii="Times New Roman" w:hAnsi="Times New Roman" w:eastAsia="宋体" w:cs="宋体"/>
      <w:b/>
      <w:kern w:val="44"/>
      <w:sz w:val="36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paragraph" w:styleId="4">
    <w:name w:val="Plain Text"/>
    <w:basedOn w:val="1"/>
    <w:qFormat/>
    <w:uiPriority w:val="0"/>
    <w:rPr>
      <w:rFonts w:ascii="宋体" w:hAnsi="Courier New"/>
      <w:szCs w:val="20"/>
    </w:r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标题 1 Char"/>
    <w:link w:val="2"/>
    <w:qFormat/>
    <w:uiPriority w:val="0"/>
    <w:rPr>
      <w:rFonts w:ascii="Times New Roman" w:hAnsi="Times New Roman" w:eastAsia="宋体" w:cs="宋体"/>
      <w:b/>
      <w:kern w:val="44"/>
      <w:sz w:val="36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国药控股股份有限公司</Company>
  <Pages>1</Pages>
  <Words>465</Words>
  <Characters>2521</Characters>
  <Lines>0</Lines>
  <Paragraphs>0</Paragraphs>
  <TotalTime>0</TotalTime>
  <ScaleCrop>false</ScaleCrop>
  <LinksUpToDate>false</LinksUpToDate>
  <CharactersWithSpaces>288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13:43:00Z</dcterms:created>
  <dc:creator>王东旭</dc:creator>
  <cp:lastModifiedBy>王东旭</cp:lastModifiedBy>
  <dcterms:modified xsi:type="dcterms:W3CDTF">2025-12-07T03:4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B2ACA2CE7E3488BAFE361F285785BE2_13</vt:lpwstr>
  </property>
  <property fmtid="{D5CDD505-2E9C-101B-9397-08002B2CF9AE}" pid="4" name="KSOTemplateDocerSaveRecord">
    <vt:lpwstr>eyJoZGlkIjoiZjQxNWUwNWM2ZGY0ZTA0ZTZiMjNjNTVhNjJjNGRjMjIiLCJ1c2VySWQiOiI0MzAyMzg5NzkifQ==</vt:lpwstr>
  </property>
</Properties>
</file>